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557" w:rsidRPr="00CE164B" w:rsidRDefault="00360982" w:rsidP="006925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le S5</w:t>
      </w:r>
      <w:bookmarkStart w:id="0" w:name="_GoBack"/>
      <w:bookmarkEnd w:id="0"/>
      <w:r w:rsidR="00D44BD1" w:rsidRPr="00CE16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0098" w:rsidRPr="00CE164B">
        <w:rPr>
          <w:rFonts w:ascii="Times New Roman" w:hAnsi="Times New Roman" w:cs="Times New Roman"/>
          <w:sz w:val="24"/>
          <w:szCs w:val="24"/>
          <w:lang w:val="en-US"/>
        </w:rPr>
        <w:t xml:space="preserve">Primers used for gene expression analysis by </w:t>
      </w:r>
      <w:proofErr w:type="spellStart"/>
      <w:r w:rsidR="00AE0098" w:rsidRPr="00CE164B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="00AE0098" w:rsidRPr="00CE164B">
        <w:rPr>
          <w:rFonts w:ascii="Times New Roman" w:hAnsi="Times New Roman" w:cs="Times New Roman"/>
          <w:sz w:val="24"/>
          <w:szCs w:val="24"/>
          <w:lang w:val="en-US"/>
        </w:rPr>
        <w:t xml:space="preserve"> PCR</w:t>
      </w:r>
      <w:r w:rsidR="00E214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8"/>
        <w:gridCol w:w="1235"/>
        <w:gridCol w:w="4923"/>
      </w:tblGrid>
      <w:tr w:rsidR="00484B3D" w:rsidRPr="00CE164B" w:rsidTr="004F519D">
        <w:trPr>
          <w:trHeight w:val="397"/>
        </w:trPr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C" w:rsidRPr="00CE164B" w:rsidRDefault="00D419B1" w:rsidP="006C10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C" w:rsidRPr="00CE164B" w:rsidRDefault="009201EC" w:rsidP="006C10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C" w:rsidRPr="00CE164B" w:rsidRDefault="009201EC" w:rsidP="006C10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 w:val="restart"/>
            <w:tcBorders>
              <w:top w:val="single" w:sz="4" w:space="0" w:color="auto"/>
            </w:tcBorders>
          </w:tcPr>
          <w:p w:rsidR="003C6BDE" w:rsidRPr="00E214D8" w:rsidRDefault="00E214D8" w:rsidP="00E214D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4D8">
              <w:rPr>
                <w:rFonts w:ascii="Times New Roman" w:hAnsi="Times New Roman" w:cs="Times New Roman"/>
                <w:i/>
                <w:sz w:val="24"/>
                <w:szCs w:val="24"/>
              </w:rPr>
              <w:t>cyclo</w:t>
            </w:r>
            <w:proofErr w:type="spellEnd"/>
            <w:r w:rsidRPr="00E214D8">
              <w:rPr>
                <w:rFonts w:ascii="Times New Roman" w:hAnsi="Times New Roman" w:cs="Times New Roman"/>
                <w:i/>
                <w:sz w:val="24"/>
                <w:szCs w:val="24"/>
              </w:rPr>
              <w:t>-DOPA 5-glycosyl-transferase</w:t>
            </w:r>
            <w:r w:rsidRPr="00E21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6BDE" w:rsidRPr="00E214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11C0F" w:rsidRPr="00E214D8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hcDOPA5-GT</w:t>
            </w:r>
            <w:r w:rsidR="003C6BDE" w:rsidRPr="00E21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3C6BDE" w:rsidRPr="00CE164B" w:rsidRDefault="003C6BDE" w:rsidP="00E214D8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3C6BDE" w:rsidRPr="00CE164B" w:rsidRDefault="00811C0F" w:rsidP="00E214D8">
            <w:pPr>
              <w:spacing w:befor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TTGAGGGATGCTATGAAAGT</w:t>
            </w: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531" w:type="dxa"/>
          </w:tcPr>
          <w:p w:rsidR="003C6BDE" w:rsidRPr="00CE164B" w:rsidRDefault="00811C0F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ATTTTGGTGCTAGCTCA</w:t>
            </w:r>
          </w:p>
        </w:tc>
      </w:tr>
      <w:tr w:rsidR="00484B3D" w:rsidRPr="00CE164B" w:rsidTr="004F519D">
        <w:trPr>
          <w:trHeight w:val="57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 w:val="restart"/>
          </w:tcPr>
          <w:p w:rsidR="003C6BDE" w:rsidRPr="00CE164B" w:rsidRDefault="00E214D8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4D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4, 5-DOPA-extradiol-dioxygenase 1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="00263373"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11C0F" w:rsidRPr="00CE164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hDODA-1</w:t>
            </w:r>
            <w:r w:rsidR="003C6BDE"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531" w:type="dxa"/>
          </w:tcPr>
          <w:p w:rsidR="003C6BDE" w:rsidRPr="00CE164B" w:rsidRDefault="00811C0F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TATGGATCCTACAAATTTG</w:t>
            </w: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531" w:type="dxa"/>
          </w:tcPr>
          <w:p w:rsidR="003C6BDE" w:rsidRPr="00CE164B" w:rsidRDefault="00811C0F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CAACAATAATAAACAAACAGTAGA</w:t>
            </w:r>
          </w:p>
        </w:tc>
      </w:tr>
      <w:tr w:rsidR="00484B3D" w:rsidRPr="00CE164B" w:rsidTr="004F519D">
        <w:trPr>
          <w:trHeight w:val="57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 w:val="restart"/>
          </w:tcPr>
          <w:p w:rsidR="003C6BDE" w:rsidRPr="00CE164B" w:rsidRDefault="00E214D8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4D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4, 5-DOPA-extradiol-dioxygenase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CC4FF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2</w:t>
            </w:r>
            <w:r w:rsidRPr="00DC2FC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="003C6BDE"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11C0F" w:rsidRPr="00CE164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hDODA-2)</w:t>
            </w: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531" w:type="dxa"/>
          </w:tcPr>
          <w:p w:rsidR="003C6BDE" w:rsidRPr="00CE164B" w:rsidRDefault="00811C0F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CCTCCTACAAGTTCACTG</w:t>
            </w: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531" w:type="dxa"/>
          </w:tcPr>
          <w:p w:rsidR="003C6BDE" w:rsidRPr="00CE164B" w:rsidRDefault="00811C0F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ACAACACAACATGCATCTTAT</w:t>
            </w:r>
          </w:p>
        </w:tc>
      </w:tr>
      <w:tr w:rsidR="00484B3D" w:rsidRPr="00CE164B" w:rsidTr="004F519D">
        <w:trPr>
          <w:trHeight w:val="57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 w:val="restart"/>
          </w:tcPr>
          <w:p w:rsidR="003C6BDE" w:rsidRPr="00CE164B" w:rsidRDefault="00E214D8" w:rsidP="00CF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4D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tanidin</w:t>
            </w:r>
            <w:proofErr w:type="spellEnd"/>
            <w:r w:rsidRPr="00E214D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5-glycosyl </w:t>
            </w:r>
            <w:proofErr w:type="spellStart"/>
            <w:r w:rsidRPr="00E214D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ransferase</w:t>
            </w:r>
            <w:proofErr w:type="spellEnd"/>
            <w:r w:rsidRPr="00E214D8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r w:rsidR="003C6BDE" w:rsidRPr="00CE16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11C0F" w:rsidRPr="00CE164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hB5-GT</w:t>
            </w:r>
            <w:r w:rsidR="003C6BDE" w:rsidRPr="00CE16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531" w:type="dxa"/>
          </w:tcPr>
          <w:p w:rsidR="003C6BDE" w:rsidRPr="00CE164B" w:rsidRDefault="004F519D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AAGTGGATGGATCTTCATATAA</w:t>
            </w: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531" w:type="dxa"/>
          </w:tcPr>
          <w:p w:rsidR="003C6BDE" w:rsidRPr="00CE164B" w:rsidRDefault="004F519D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AGGATTCTTAGTTTTGATATCAC</w:t>
            </w:r>
            <w:r w:rsidR="003C6BDE" w:rsidRPr="00CE164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484B3D" w:rsidRPr="00CE164B" w:rsidTr="004F519D">
        <w:trPr>
          <w:trHeight w:val="57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 w:val="restart"/>
          </w:tcPr>
          <w:p w:rsidR="003C6BDE" w:rsidRPr="00CE164B" w:rsidRDefault="00E214D8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4D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ytochrome P-450 R gene</w:t>
            </w:r>
            <w:r w:rsidRPr="00DC2FC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="003C6BDE"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11C0F" w:rsidRPr="00CE164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AhCYP76</w:t>
            </w:r>
            <w:r w:rsidR="003C6BDE"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531" w:type="dxa"/>
          </w:tcPr>
          <w:p w:rsidR="003C6BDE" w:rsidRPr="00CE164B" w:rsidRDefault="004F519D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TGGTTACCCGTTTCAC</w:t>
            </w: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531" w:type="dxa"/>
          </w:tcPr>
          <w:p w:rsidR="003C6BDE" w:rsidRPr="00CE164B" w:rsidRDefault="004F519D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CTTTACCGATATCAA</w:t>
            </w:r>
          </w:p>
        </w:tc>
      </w:tr>
      <w:tr w:rsidR="00484B3D" w:rsidRPr="00CE164B" w:rsidTr="004F519D">
        <w:trPr>
          <w:trHeight w:val="57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 w:val="restart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tin</w:t>
            </w:r>
            <w:r w:rsidR="00175711" w:rsidRPr="00CE1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0F43EE" w:rsidRPr="00CE1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h</w:t>
            </w:r>
            <w:r w:rsidR="00175711" w:rsidRPr="00CE164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TC</w:t>
            </w:r>
            <w:proofErr w:type="spellEnd"/>
            <w:r w:rsidR="00175711" w:rsidRPr="00CE1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531" w:type="dxa"/>
          </w:tcPr>
          <w:p w:rsidR="003C6BDE" w:rsidRPr="00CE164B" w:rsidRDefault="004F519D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ACCTGACTGATTACCTTA</w:t>
            </w: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531" w:type="dxa"/>
          </w:tcPr>
          <w:p w:rsidR="003C6BDE" w:rsidRPr="00CE164B" w:rsidRDefault="004F519D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GTAGTTCTTCTCAATGGC</w:t>
            </w:r>
          </w:p>
        </w:tc>
      </w:tr>
      <w:tr w:rsidR="00484B3D" w:rsidRPr="00CE164B" w:rsidTr="004F519D">
        <w:trPr>
          <w:trHeight w:val="57"/>
        </w:trPr>
        <w:tc>
          <w:tcPr>
            <w:tcW w:w="3772" w:type="dxa"/>
            <w:vMerge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:rsidR="003C6BDE" w:rsidRPr="00CE164B" w:rsidRDefault="003C6BDE" w:rsidP="00CF7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 w:val="restart"/>
            <w:tcBorders>
              <w:bottom w:val="single" w:sz="4" w:space="0" w:color="auto"/>
            </w:tcBorders>
          </w:tcPr>
          <w:p w:rsidR="00D419B1" w:rsidRPr="00CE164B" w:rsidRDefault="00A003F4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β-tubulin</w:t>
            </w:r>
            <w:r w:rsidR="00175711" w:rsidRPr="00CE1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0F43EE" w:rsidRPr="00CE1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h</w:t>
            </w:r>
            <w:r w:rsidR="00175711" w:rsidRPr="00CE164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UB</w:t>
            </w:r>
            <w:proofErr w:type="spellEnd"/>
            <w:r w:rsidR="00175711" w:rsidRPr="00CE1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73" w:type="dxa"/>
          </w:tcPr>
          <w:p w:rsidR="00D419B1" w:rsidRPr="00CE164B" w:rsidRDefault="00D419B1" w:rsidP="00CF7D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531" w:type="dxa"/>
          </w:tcPr>
          <w:p w:rsidR="00D419B1" w:rsidRPr="00CE164B" w:rsidRDefault="004F519D" w:rsidP="00CF7D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AGCAGTATGTCTCCCTCA</w:t>
            </w:r>
          </w:p>
        </w:tc>
      </w:tr>
      <w:tr w:rsidR="00484B3D" w:rsidRPr="00CE164B" w:rsidTr="004F519D">
        <w:trPr>
          <w:trHeight w:val="283"/>
        </w:trPr>
        <w:tc>
          <w:tcPr>
            <w:tcW w:w="3772" w:type="dxa"/>
            <w:vMerge/>
            <w:tcBorders>
              <w:bottom w:val="single" w:sz="4" w:space="0" w:color="auto"/>
            </w:tcBorders>
          </w:tcPr>
          <w:p w:rsidR="00D419B1" w:rsidRPr="00CE164B" w:rsidRDefault="00D419B1" w:rsidP="00CF7D3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D419B1" w:rsidRPr="00CE164B" w:rsidRDefault="00D419B1" w:rsidP="00E214D8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D419B1" w:rsidRPr="00CE164B" w:rsidRDefault="004F519D" w:rsidP="00E214D8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CTTCTTTGGTGCTCATCTT</w:t>
            </w:r>
          </w:p>
        </w:tc>
      </w:tr>
    </w:tbl>
    <w:p w:rsidR="00932241" w:rsidRPr="00CE164B" w:rsidRDefault="00932241" w:rsidP="00911328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:rsidR="00911328" w:rsidRDefault="00911328">
      <w:pPr>
        <w:rPr>
          <w:lang w:val="en-US"/>
        </w:rPr>
      </w:pPr>
    </w:p>
    <w:p w:rsidR="007D55D4" w:rsidRPr="00FB4E64" w:rsidRDefault="007D55D4">
      <w:pPr>
        <w:rPr>
          <w:lang w:val="en-US"/>
        </w:rPr>
      </w:pPr>
    </w:p>
    <w:sectPr w:rsidR="007D55D4" w:rsidRPr="00FB4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328"/>
    <w:rsid w:val="00074A9C"/>
    <w:rsid w:val="000F43EE"/>
    <w:rsid w:val="00175711"/>
    <w:rsid w:val="001E1EDB"/>
    <w:rsid w:val="001E7263"/>
    <w:rsid w:val="00226165"/>
    <w:rsid w:val="00263373"/>
    <w:rsid w:val="00291E38"/>
    <w:rsid w:val="00360982"/>
    <w:rsid w:val="003C6BDE"/>
    <w:rsid w:val="0042738C"/>
    <w:rsid w:val="00484B3D"/>
    <w:rsid w:val="004C6726"/>
    <w:rsid w:val="004F519D"/>
    <w:rsid w:val="00692557"/>
    <w:rsid w:val="006C10C4"/>
    <w:rsid w:val="0073699A"/>
    <w:rsid w:val="007D55D4"/>
    <w:rsid w:val="00811C0F"/>
    <w:rsid w:val="00826296"/>
    <w:rsid w:val="008959A2"/>
    <w:rsid w:val="00911328"/>
    <w:rsid w:val="009201EC"/>
    <w:rsid w:val="00932241"/>
    <w:rsid w:val="00A003F4"/>
    <w:rsid w:val="00AE0098"/>
    <w:rsid w:val="00B1393D"/>
    <w:rsid w:val="00B20CC9"/>
    <w:rsid w:val="00B925BF"/>
    <w:rsid w:val="00CC07D9"/>
    <w:rsid w:val="00CC4FFE"/>
    <w:rsid w:val="00CE164B"/>
    <w:rsid w:val="00CF04E6"/>
    <w:rsid w:val="00CF7D3B"/>
    <w:rsid w:val="00D03FBD"/>
    <w:rsid w:val="00D419B1"/>
    <w:rsid w:val="00D44BD1"/>
    <w:rsid w:val="00E0153B"/>
    <w:rsid w:val="00E01995"/>
    <w:rsid w:val="00E214D8"/>
    <w:rsid w:val="00E25E42"/>
    <w:rsid w:val="00E26015"/>
    <w:rsid w:val="00E72272"/>
    <w:rsid w:val="00ED0101"/>
    <w:rsid w:val="00EE4E8C"/>
    <w:rsid w:val="00F04A46"/>
    <w:rsid w:val="00FB4E64"/>
    <w:rsid w:val="00FD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F3EB0A-AB79-459E-A8E9-658F0E857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FB4E64"/>
    <w:rPr>
      <w:rFonts w:cs="Times New Roman"/>
    </w:rPr>
  </w:style>
  <w:style w:type="table" w:styleId="Tablaconcuadrcula">
    <w:name w:val="Table Grid"/>
    <w:basedOn w:val="Tablanormal"/>
    <w:uiPriority w:val="59"/>
    <w:rsid w:val="001E7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2633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24963-CF5A-49B3-9FA2-8BD7BA67E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PC</dc:creator>
  <cp:lastModifiedBy>John</cp:lastModifiedBy>
  <cp:revision>5</cp:revision>
  <dcterms:created xsi:type="dcterms:W3CDTF">2014-03-07T16:53:00Z</dcterms:created>
  <dcterms:modified xsi:type="dcterms:W3CDTF">2014-03-10T23:19:00Z</dcterms:modified>
</cp:coreProperties>
</file>